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12B997" w14:textId="77777777" w:rsidR="00D64C0C" w:rsidRDefault="00D64C0C">
      <w:pPr>
        <w:rPr>
          <w:lang w:val="en-GB"/>
        </w:rPr>
      </w:pPr>
    </w:p>
    <w:p w14:paraId="15149659" w14:textId="2B0681F1" w:rsidR="00D64C0C" w:rsidRPr="00D64C0C" w:rsidRDefault="00D64C0C" w:rsidP="00D64C0C">
      <w:pPr>
        <w:rPr>
          <w:rFonts w:ascii="Times New Roman" w:hAnsi="Times New Roman" w:cs="Times New Roman"/>
          <w:lang w:val="en-US"/>
        </w:rPr>
      </w:pPr>
      <w:r w:rsidRPr="00D64C0C">
        <w:rPr>
          <w:rFonts w:ascii="Times New Roman" w:hAnsi="Times New Roman" w:cs="Times New Roman"/>
          <w:lang w:val="en-US"/>
        </w:rPr>
        <w:t>S1</w:t>
      </w:r>
      <w:r w:rsidRPr="00D64C0C">
        <w:rPr>
          <w:rFonts w:ascii="Times New Roman" w:hAnsi="Times New Roman" w:cs="Times New Roman"/>
          <w:lang w:val="en-US"/>
        </w:rPr>
        <w:t xml:space="preserve"> </w:t>
      </w:r>
    </w:p>
    <w:p w14:paraId="51D88350" w14:textId="77777777" w:rsidR="00D64C0C" w:rsidRPr="00D64C0C" w:rsidRDefault="00D64C0C" w:rsidP="00D64C0C">
      <w:pPr>
        <w:rPr>
          <w:rFonts w:ascii="Times New Roman" w:hAnsi="Times New Roman" w:cs="Times New Roman"/>
          <w:lang w:val="en-US"/>
        </w:rPr>
      </w:pPr>
      <w:r w:rsidRPr="00D64C0C">
        <w:rPr>
          <w:rFonts w:ascii="Times New Roman" w:hAnsi="Times New Roman" w:cs="Times New Roman"/>
          <w:lang w:val="en-US"/>
        </w:rPr>
        <w:t xml:space="preserve">ICD-10 codes used for urinary tract infection collected from the national patient registry  </w:t>
      </w:r>
    </w:p>
    <w:p w14:paraId="7A3269A1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O23.0 Infection in the kidney during pregnancy</w:t>
      </w:r>
    </w:p>
    <w:p w14:paraId="7B0B2FF5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O23.1 Cystitis during pregnancy</w:t>
      </w:r>
    </w:p>
    <w:p w14:paraId="773BCE8D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O23.2 Urethritis during pregnancy</w:t>
      </w:r>
    </w:p>
    <w:p w14:paraId="4C6FDD80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 xml:space="preserve">O23.3 Infections in other parts of the urinary organ during pregnancy </w:t>
      </w:r>
    </w:p>
    <w:p w14:paraId="7A914F17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O23.4 Unspecified infection in the urinary organ during pregnancy</w:t>
      </w:r>
    </w:p>
    <w:p w14:paraId="33940C28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O23.5 Infections in the reproductive organ during pregnancy</w:t>
      </w:r>
    </w:p>
    <w:p w14:paraId="51A33C76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O23.9 Other an unspecified infection in the urinary and reproductive organ during pregnancy</w:t>
      </w:r>
    </w:p>
    <w:p w14:paraId="7E536436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N30.0 Acute cystitis</w:t>
      </w:r>
    </w:p>
    <w:p w14:paraId="60387AA7" w14:textId="77777777" w:rsidR="00D64C0C" w:rsidRPr="003B1C41" w:rsidRDefault="00D64C0C" w:rsidP="00D64C0C">
      <w:pPr>
        <w:rPr>
          <w:rFonts w:ascii="Times New Roman" w:hAnsi="Times New Roman" w:cs="Times New Roman"/>
          <w:lang w:val="en-US"/>
        </w:rPr>
      </w:pPr>
      <w:r w:rsidRPr="003B1C41">
        <w:rPr>
          <w:rFonts w:ascii="Times New Roman" w:hAnsi="Times New Roman" w:cs="Times New Roman"/>
          <w:lang w:val="en-US"/>
        </w:rPr>
        <w:t>N30.9 Cystitis, unspecified</w:t>
      </w:r>
    </w:p>
    <w:p w14:paraId="6C370054" w14:textId="33B3C7A7" w:rsidR="00D64C0C" w:rsidRDefault="00D64C0C">
      <w:pPr>
        <w:rPr>
          <w:lang w:val="en-GB"/>
        </w:rPr>
      </w:pPr>
      <w:r>
        <w:rPr>
          <w:lang w:val="en-GB"/>
        </w:rPr>
        <w:br w:type="page"/>
      </w:r>
    </w:p>
    <w:p w14:paraId="12FF27FD" w14:textId="77777777" w:rsidR="00D64C0C" w:rsidRDefault="00D64C0C">
      <w:pPr>
        <w:rPr>
          <w:lang w:val="en-GB"/>
        </w:rPr>
      </w:pPr>
    </w:p>
    <w:p w14:paraId="46D051B9" w14:textId="08597DAD" w:rsidR="00D20F10" w:rsidRPr="00D64C0C" w:rsidRDefault="00DE3A2F">
      <w:pPr>
        <w:rPr>
          <w:rFonts w:ascii="Times New Roman" w:hAnsi="Times New Roman" w:cs="Times New Roman"/>
          <w:lang w:val="en-GB"/>
        </w:rPr>
      </w:pPr>
      <w:r w:rsidRPr="00D64C0C">
        <w:rPr>
          <w:rFonts w:ascii="Times New Roman" w:hAnsi="Times New Roman" w:cs="Times New Roman"/>
          <w:lang w:val="en-GB"/>
        </w:rPr>
        <w:t xml:space="preserve">Table S2. Hazard Ratios for premature birth by </w:t>
      </w:r>
      <w:r w:rsidR="00C7461E" w:rsidRPr="00D64C0C">
        <w:rPr>
          <w:rFonts w:ascii="Times New Roman" w:hAnsi="Times New Roman" w:cs="Times New Roman"/>
          <w:lang w:val="en-GB"/>
        </w:rPr>
        <w:t>presence of UTI</w:t>
      </w:r>
      <w:r w:rsidR="00BC746C" w:rsidRPr="00D64C0C">
        <w:rPr>
          <w:rFonts w:ascii="Times New Roman" w:hAnsi="Times New Roman" w:cs="Times New Roman"/>
          <w:lang w:val="en-GB"/>
        </w:rPr>
        <w:t xml:space="preserve"> diagnosis</w:t>
      </w:r>
      <w:r w:rsidR="00C7461E" w:rsidRPr="00D64C0C">
        <w:rPr>
          <w:rFonts w:ascii="Times New Roman" w:hAnsi="Times New Roman" w:cs="Times New Roman"/>
          <w:lang w:val="en-GB"/>
        </w:rPr>
        <w:t xml:space="preserve">, </w:t>
      </w:r>
      <w:r w:rsidRPr="00D64C0C">
        <w:rPr>
          <w:rFonts w:ascii="Times New Roman" w:hAnsi="Times New Roman" w:cs="Times New Roman"/>
          <w:lang w:val="en-GB"/>
        </w:rPr>
        <w:t>interval between UTI</w:t>
      </w:r>
      <w:r w:rsidR="00BC746C" w:rsidRPr="00D64C0C">
        <w:rPr>
          <w:rFonts w:ascii="Times New Roman" w:hAnsi="Times New Roman" w:cs="Times New Roman"/>
          <w:lang w:val="en-GB"/>
        </w:rPr>
        <w:t xml:space="preserve"> diagnosis</w:t>
      </w:r>
      <w:r w:rsidRPr="00D64C0C">
        <w:rPr>
          <w:rFonts w:ascii="Times New Roman" w:hAnsi="Times New Roman" w:cs="Times New Roman"/>
          <w:lang w:val="en-GB"/>
        </w:rPr>
        <w:t xml:space="preserve"> and preterm birth, </w:t>
      </w:r>
      <w:r w:rsidR="00C7461E" w:rsidRPr="00D64C0C">
        <w:rPr>
          <w:rFonts w:ascii="Times New Roman" w:hAnsi="Times New Roman" w:cs="Times New Roman"/>
          <w:lang w:val="en-GB"/>
        </w:rPr>
        <w:t xml:space="preserve">and maternal characteristics and diseases. </w:t>
      </w:r>
      <w:r w:rsidRPr="00D64C0C">
        <w:rPr>
          <w:rFonts w:ascii="Times New Roman" w:hAnsi="Times New Roman" w:cs="Times New Roman"/>
          <w:lang w:val="en-GB"/>
        </w:rPr>
        <w:t xml:space="preserve">Results from multivariable </w:t>
      </w:r>
      <w:r w:rsidR="00C7461E" w:rsidRPr="00D64C0C">
        <w:rPr>
          <w:rFonts w:ascii="Times New Roman" w:hAnsi="Times New Roman" w:cs="Times New Roman"/>
          <w:lang w:val="en-GB"/>
        </w:rPr>
        <w:t xml:space="preserve">Cox regression </w:t>
      </w:r>
      <w:r w:rsidRPr="00D64C0C">
        <w:rPr>
          <w:rFonts w:ascii="Times New Roman" w:hAnsi="Times New Roman" w:cs="Times New Roman"/>
          <w:lang w:val="en-GB"/>
        </w:rPr>
        <w:t>analyses.</w:t>
      </w:r>
    </w:p>
    <w:tbl>
      <w:tblPr>
        <w:tblW w:w="89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2473"/>
        <w:gridCol w:w="1234"/>
        <w:gridCol w:w="1092"/>
        <w:gridCol w:w="2203"/>
        <w:gridCol w:w="1064"/>
      </w:tblGrid>
      <w:tr w:rsidR="00381B16" w:rsidRPr="00381B16" w14:paraId="6BDC461B" w14:textId="77777777" w:rsidTr="00C7461E">
        <w:trPr>
          <w:trHeight w:val="456"/>
        </w:trPr>
        <w:tc>
          <w:tcPr>
            <w:tcW w:w="929" w:type="dxa"/>
            <w:tcBorders>
              <w:top w:val="single" w:sz="4" w:space="0" w:color="auto"/>
            </w:tcBorders>
          </w:tcPr>
          <w:p w14:paraId="27C75CE8" w14:textId="77777777" w:rsidR="00381B16" w:rsidRPr="00DE3A2F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440A7F" w14:textId="77777777" w:rsidR="00381B16" w:rsidRPr="00DE3A2F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743739" w14:textId="2A62FB48" w:rsidR="00381B16" w:rsidRPr="00381B16" w:rsidRDefault="00381B16" w:rsidP="00C7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djust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azar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Ratio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A773FEE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</w:tr>
      <w:tr w:rsidR="00381B16" w:rsidRPr="00381B16" w14:paraId="164CBB6B" w14:textId="77777777" w:rsidTr="00C7461E">
        <w:trPr>
          <w:trHeight w:val="456"/>
        </w:trPr>
        <w:tc>
          <w:tcPr>
            <w:tcW w:w="929" w:type="dxa"/>
            <w:tcBorders>
              <w:bottom w:val="single" w:sz="4" w:space="0" w:color="auto"/>
            </w:tcBorders>
          </w:tcPr>
          <w:p w14:paraId="1F34E829" w14:textId="77777777" w:rsidR="00381B16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BB41A3" w14:textId="77777777" w:rsidR="00381B16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9D1F4C3" w14:textId="5179BB5E" w:rsidR="00381B16" w:rsidRPr="00381B16" w:rsidRDefault="00180A00" w:rsidP="00C7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</w:t>
            </w:r>
            <w:r w:rsid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HR</w:t>
            </w:r>
            <w:proofErr w:type="spellEnd"/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CC72F7C" w14:textId="1EEEC7A2" w:rsidR="00381B16" w:rsidRPr="00381B16" w:rsidRDefault="00381B16" w:rsidP="00C7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5%CI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757D17" w14:textId="6C57AF2D" w:rsidR="00381B16" w:rsidRPr="00381B16" w:rsidRDefault="00381B16" w:rsidP="00C74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381B16" w:rsidRPr="00381B16" w14:paraId="22708D97" w14:textId="77777777" w:rsidTr="00C7461E">
        <w:trPr>
          <w:trHeight w:val="456"/>
        </w:trPr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2990EBF8" w14:textId="1BF7D4A8" w:rsidR="00381B16" w:rsidRPr="00381B16" w:rsidRDefault="00381B16" w:rsidP="00D272F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81B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UTI at 22-27 weeks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37B95958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CA54D0C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220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4C89BB85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5AEBC850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</w:p>
        </w:tc>
      </w:tr>
      <w:tr w:rsidR="00381B16" w:rsidRPr="00381B16" w14:paraId="5465E6A2" w14:textId="77777777" w:rsidTr="00C7461E">
        <w:trPr>
          <w:trHeight w:val="456"/>
        </w:trPr>
        <w:tc>
          <w:tcPr>
            <w:tcW w:w="929" w:type="dxa"/>
          </w:tcPr>
          <w:p w14:paraId="4F3E1FB3" w14:textId="77777777" w:rsidR="00381B16" w:rsidRPr="00381B16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7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13CF89" w14:textId="730DAF21" w:rsidR="00D272F6" w:rsidRPr="00D272F6" w:rsidRDefault="00D272F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81B1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erval between UTI and preterm bir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:</w:t>
            </w:r>
          </w:p>
          <w:p w14:paraId="31A2A350" w14:textId="52108D91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-6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7600F2D" w14:textId="54F74D58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1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B330664" w14:textId="0F06E4D9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9</w:t>
            </w:r>
          </w:p>
        </w:tc>
        <w:tc>
          <w:tcPr>
            <w:tcW w:w="2203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0A62" w14:textId="2F902480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0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604C8F" w14:textId="5639E0F0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47E0ECD7" w14:textId="77777777" w:rsidTr="00E72800">
        <w:trPr>
          <w:trHeight w:val="456"/>
        </w:trPr>
        <w:tc>
          <w:tcPr>
            <w:tcW w:w="929" w:type="dxa"/>
          </w:tcPr>
          <w:p w14:paraId="1205469C" w14:textId="77777777" w:rsidR="00381B16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DC923" w14:textId="1D52F171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7-13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4053" w14:textId="4CCB1B3C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26640" w14:textId="142BE3F7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84A2" w14:textId="7AAA72C5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21D75" w14:textId="7F12D665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725886ED" w14:textId="77777777" w:rsidTr="00E72800">
        <w:trPr>
          <w:trHeight w:val="456"/>
        </w:trPr>
        <w:tc>
          <w:tcPr>
            <w:tcW w:w="929" w:type="dxa"/>
          </w:tcPr>
          <w:p w14:paraId="156DEF32" w14:textId="77777777" w:rsidR="00381B16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ADE0F" w14:textId="6F7277E1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20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592C8" w14:textId="77195B82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D860" w14:textId="65D96B70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5ACEC" w14:textId="2C208428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7AF9B" w14:textId="5C5EB3F4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402D788A" w14:textId="77777777" w:rsidTr="00E72800">
        <w:trPr>
          <w:trHeight w:val="456"/>
        </w:trPr>
        <w:tc>
          <w:tcPr>
            <w:tcW w:w="929" w:type="dxa"/>
          </w:tcPr>
          <w:p w14:paraId="42956A6F" w14:textId="77777777" w:rsidR="00381B16" w:rsidRDefault="00381B16" w:rsidP="00381B1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D2616" w14:textId="357E1FC4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gt;=2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FAB9" w14:textId="53441FD5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7827" w14:textId="6CF8D260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B4E0F" w14:textId="71335704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E3969" w14:textId="22C4A078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0A0D2591" w14:textId="77777777" w:rsidTr="00E72800">
        <w:trPr>
          <w:trHeight w:val="456"/>
        </w:trPr>
        <w:tc>
          <w:tcPr>
            <w:tcW w:w="929" w:type="dxa"/>
          </w:tcPr>
          <w:p w14:paraId="0258DC35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2C894" w14:textId="77777777" w:rsidR="00D272F6" w:rsidRPr="00D272F6" w:rsidRDefault="00D272F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BMI </w:t>
            </w:r>
          </w:p>
          <w:p w14:paraId="2B7628AA" w14:textId="48FC2F63" w:rsidR="00381B16" w:rsidRPr="00381B16" w:rsidRDefault="00D272F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per one unit increase</w:t>
            </w:r>
            <w:r w:rsidR="00381B16"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2D620" w14:textId="5F28983A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77B1" w14:textId="3F78C992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BB0E" w14:textId="169A7850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60EA7" w14:textId="6E5BF056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10385EDA" w14:textId="77777777" w:rsidTr="00E72800">
        <w:trPr>
          <w:trHeight w:val="456"/>
        </w:trPr>
        <w:tc>
          <w:tcPr>
            <w:tcW w:w="929" w:type="dxa"/>
          </w:tcPr>
          <w:p w14:paraId="1A870CB6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1654E" w14:textId="77777777" w:rsidR="00D272F6" w:rsidRPr="00D272F6" w:rsidRDefault="00D272F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moking </w:t>
            </w:r>
          </w:p>
          <w:p w14:paraId="3566D9C2" w14:textId="1BEEB088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</w:t>
            </w:r>
            <w:r w:rsidR="00D272F6"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er one unit increase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B627" w14:textId="6209C8FC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C55D" w14:textId="6F279ED3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80C4" w14:textId="016CF92D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C9BF8" w14:textId="2B19B8D7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00C3AA26" w14:textId="77777777" w:rsidTr="00E72800">
        <w:trPr>
          <w:trHeight w:val="288"/>
        </w:trPr>
        <w:tc>
          <w:tcPr>
            <w:tcW w:w="929" w:type="dxa"/>
          </w:tcPr>
          <w:p w14:paraId="64EAC9B9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90CE1" w14:textId="77777777" w:rsidR="00D272F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ge</w:t>
            </w:r>
            <w:r w:rsidR="00D272F6"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  <w:p w14:paraId="5D9B77EF" w14:textId="313A50C3" w:rsidR="00381B16" w:rsidRPr="00381B16" w:rsidRDefault="00D272F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per one year 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crease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E225" w14:textId="4326285E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46282" w14:textId="3009F58C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F07D" w14:textId="5959BD2A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DCE64" w14:textId="32EBED7B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71E0C393" w14:textId="77777777" w:rsidTr="00E72800">
        <w:trPr>
          <w:trHeight w:val="288"/>
        </w:trPr>
        <w:tc>
          <w:tcPr>
            <w:tcW w:w="929" w:type="dxa"/>
          </w:tcPr>
          <w:p w14:paraId="0B93D0EB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22C8" w14:textId="290DD6FB" w:rsidR="00381B16" w:rsidRPr="00381B16" w:rsidRDefault="00D272F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st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381B16"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abetes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A4E98" w14:textId="13F17F8C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5C681" w14:textId="2CDF8704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1FEC" w14:textId="672DAC74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E9180" w14:textId="03E1462A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1E41DF06" w14:textId="77777777" w:rsidTr="00E72800">
        <w:trPr>
          <w:trHeight w:val="288"/>
        </w:trPr>
        <w:tc>
          <w:tcPr>
            <w:tcW w:w="929" w:type="dxa"/>
          </w:tcPr>
          <w:p w14:paraId="00D87E08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BC3B4" w14:textId="10E98BA2" w:rsidR="00381B16" w:rsidRPr="00381B16" w:rsidRDefault="00D272F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st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diabet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FC068" w14:textId="5B456377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544D4" w14:textId="4575BE8E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33FB" w14:textId="3E2D28C6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D2283" w14:textId="477FA573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323053C2" w14:textId="77777777" w:rsidTr="00E72800">
        <w:trPr>
          <w:trHeight w:val="288"/>
        </w:trPr>
        <w:tc>
          <w:tcPr>
            <w:tcW w:w="929" w:type="dxa"/>
          </w:tcPr>
          <w:p w14:paraId="01F38A45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9E14" w14:textId="0DFEEE1C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im</w:t>
            </w:r>
            <w:r w:rsid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p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r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483F" w14:textId="64F50731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670B5" w14:textId="584283BA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7EBC" w14:textId="2950522E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0C7DD" w14:textId="463407E6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6B8977FF" w14:textId="77777777" w:rsidTr="00E72800">
        <w:trPr>
          <w:trHeight w:val="288"/>
        </w:trPr>
        <w:tc>
          <w:tcPr>
            <w:tcW w:w="929" w:type="dxa"/>
          </w:tcPr>
          <w:p w14:paraId="26317379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A17AA" w14:textId="09F1A61D" w:rsidR="00381B16" w:rsidRPr="00381B16" w:rsidRDefault="00D272F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</w:t>
            </w:r>
            <w:r w:rsidR="00381B16"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A9499" w14:textId="447907CB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38222" w14:textId="39DDF819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26F2" w14:textId="3F469279" w:rsidR="00381B16" w:rsidRPr="00381B16" w:rsidRDefault="00381B1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EE86" w14:textId="464B647C" w:rsidR="00381B16" w:rsidRPr="00381B16" w:rsidRDefault="00381B1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381B16" w:rsidRPr="00381B16" w14:paraId="1157C022" w14:textId="77777777" w:rsidTr="00E72800">
        <w:trPr>
          <w:trHeight w:val="288"/>
        </w:trPr>
        <w:tc>
          <w:tcPr>
            <w:tcW w:w="929" w:type="dxa"/>
          </w:tcPr>
          <w:p w14:paraId="58F8EE55" w14:textId="77777777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D725E" w14:textId="5227B934" w:rsidR="00381B16" w:rsidRPr="00381B16" w:rsidRDefault="00381B16" w:rsidP="00381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3606" w14:textId="77777777" w:rsidR="00381B16" w:rsidRPr="00381B16" w:rsidRDefault="00381B1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4EA9" w14:textId="77777777" w:rsidR="00381B16" w:rsidRPr="00381B16" w:rsidRDefault="00381B1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87201" w14:textId="77777777" w:rsidR="00381B16" w:rsidRPr="00381B16" w:rsidRDefault="00381B1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A4436" w14:textId="77777777" w:rsidR="00381B16" w:rsidRPr="00381B16" w:rsidRDefault="00381B16" w:rsidP="001B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272F6" w:rsidRPr="00381B16" w14:paraId="3D745AF8" w14:textId="77777777" w:rsidTr="00E72800">
        <w:trPr>
          <w:trHeight w:val="288"/>
        </w:trPr>
        <w:tc>
          <w:tcPr>
            <w:tcW w:w="3402" w:type="dxa"/>
            <w:gridSpan w:val="2"/>
          </w:tcPr>
          <w:p w14:paraId="6E729D35" w14:textId="2F30D01B" w:rsidR="00D272F6" w:rsidRPr="00381B16" w:rsidRDefault="00D272F6" w:rsidP="00D272F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81B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UTI at 2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8-31</w:t>
            </w:r>
            <w:r w:rsidRPr="00381B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week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5F7AF" w14:textId="77777777" w:rsidR="00D272F6" w:rsidRPr="00381B16" w:rsidRDefault="00D272F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D11D" w14:textId="77777777" w:rsidR="00D272F6" w:rsidRPr="00381B16" w:rsidRDefault="00D272F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0587" w14:textId="77777777" w:rsidR="00D272F6" w:rsidRPr="00381B16" w:rsidRDefault="00D272F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AC42B" w14:textId="77777777" w:rsidR="00D272F6" w:rsidRPr="00381B16" w:rsidRDefault="00D272F6" w:rsidP="001B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272F6" w:rsidRPr="00381B16" w14:paraId="6EE32F34" w14:textId="77777777" w:rsidTr="00E72800">
        <w:trPr>
          <w:trHeight w:val="456"/>
        </w:trPr>
        <w:tc>
          <w:tcPr>
            <w:tcW w:w="929" w:type="dxa"/>
          </w:tcPr>
          <w:p w14:paraId="1CA67662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452B" w14:textId="77777777" w:rsidR="00D272F6" w:rsidRPr="00D272F6" w:rsidRDefault="00D272F6" w:rsidP="00D272F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81B1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erval between UTI and preterm bir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:</w:t>
            </w:r>
          </w:p>
          <w:p w14:paraId="4614B897" w14:textId="0A3154AC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-6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A5698" w14:textId="188E3223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C19C" w14:textId="2B761114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866F1" w14:textId="3F77B774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2339F" w14:textId="2F40ACEE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162DEEE8" w14:textId="77777777" w:rsidTr="00E72800">
        <w:trPr>
          <w:trHeight w:val="456"/>
        </w:trPr>
        <w:tc>
          <w:tcPr>
            <w:tcW w:w="929" w:type="dxa"/>
          </w:tcPr>
          <w:p w14:paraId="72E7298A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6D2EE" w14:textId="45483EE5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7-13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C3CF" w14:textId="59F6F3F5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C3C1" w14:textId="19E87EFD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C77A3" w14:textId="7DBCA5E0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68EB7" w14:textId="7E87F940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15970CA8" w14:textId="77777777" w:rsidTr="00E72800">
        <w:trPr>
          <w:trHeight w:val="456"/>
        </w:trPr>
        <w:tc>
          <w:tcPr>
            <w:tcW w:w="929" w:type="dxa"/>
          </w:tcPr>
          <w:p w14:paraId="6A1CC7F5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E763" w14:textId="773CC6A8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4-20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3A824" w14:textId="4F1272C9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4B90" w14:textId="1EE2E534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DAF19" w14:textId="1EBEA98D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33F7A" w14:textId="79BA8130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6D9E60FD" w14:textId="77777777" w:rsidTr="00E72800">
        <w:trPr>
          <w:trHeight w:val="456"/>
        </w:trPr>
        <w:tc>
          <w:tcPr>
            <w:tcW w:w="929" w:type="dxa"/>
          </w:tcPr>
          <w:p w14:paraId="640E313A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D3AA2" w14:textId="56A7BFA6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gt;=21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F3C23" w14:textId="74A868A2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2B1AE" w14:textId="04705CFD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2513" w14:textId="123C004C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119B" w14:textId="252823B7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75546E2C" w14:textId="77777777" w:rsidTr="00E72800">
        <w:trPr>
          <w:trHeight w:val="456"/>
        </w:trPr>
        <w:tc>
          <w:tcPr>
            <w:tcW w:w="929" w:type="dxa"/>
          </w:tcPr>
          <w:p w14:paraId="41BB5EAC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7B99F" w14:textId="77777777" w:rsidR="00D272F6" w:rsidRPr="00D272F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BMI </w:t>
            </w:r>
          </w:p>
          <w:p w14:paraId="6FFBC983" w14:textId="75990A76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per one unit increase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8D51" w14:textId="5C179FE0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3778" w14:textId="4323D337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C9E4F" w14:textId="2AB149C1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1FA84" w14:textId="0ABC0F70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7C6DE67F" w14:textId="77777777" w:rsidTr="00E72800">
        <w:trPr>
          <w:trHeight w:val="456"/>
        </w:trPr>
        <w:tc>
          <w:tcPr>
            <w:tcW w:w="929" w:type="dxa"/>
          </w:tcPr>
          <w:p w14:paraId="460833F6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71791" w14:textId="77777777" w:rsidR="00D272F6" w:rsidRPr="00D272F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moking </w:t>
            </w:r>
          </w:p>
          <w:p w14:paraId="4313851F" w14:textId="58FFEE3D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</w:t>
            </w: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er one unit increase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C8E8" w14:textId="4C3960ED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5388" w14:textId="018ACEB0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6DC9" w14:textId="25DF2871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388A5" w14:textId="35386EF5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604A8185" w14:textId="77777777" w:rsidTr="00E72800">
        <w:trPr>
          <w:trHeight w:val="288"/>
        </w:trPr>
        <w:tc>
          <w:tcPr>
            <w:tcW w:w="929" w:type="dxa"/>
          </w:tcPr>
          <w:p w14:paraId="76D7ECBB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B0760" w14:textId="77777777" w:rsidR="00D272F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ge</w:t>
            </w: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  <w:p w14:paraId="1F309E0F" w14:textId="6806B5BB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per one year 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crease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C6C1C" w14:textId="5C40DC12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C2CA9" w14:textId="356EA110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3BF8" w14:textId="73B49979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B5436" w14:textId="690173B5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3C5D698A" w14:textId="77777777" w:rsidTr="00E72800">
        <w:trPr>
          <w:trHeight w:val="288"/>
        </w:trPr>
        <w:tc>
          <w:tcPr>
            <w:tcW w:w="929" w:type="dxa"/>
          </w:tcPr>
          <w:p w14:paraId="5A2926E9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7A65B" w14:textId="371F30CD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st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abetes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5BF23" w14:textId="3DC81DEB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25F88" w14:textId="00A45AC7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7B8A0" w14:textId="444DAF78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2B242" w14:textId="129F38D7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7FBE3F34" w14:textId="77777777" w:rsidTr="00E72800">
        <w:trPr>
          <w:trHeight w:val="288"/>
        </w:trPr>
        <w:tc>
          <w:tcPr>
            <w:tcW w:w="929" w:type="dxa"/>
          </w:tcPr>
          <w:p w14:paraId="1C8BDB91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6AB9F" w14:textId="0BCE138B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st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diabet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E075" w14:textId="1861006D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BF59" w14:textId="05153B57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80D1" w14:textId="724DAED8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09056" w14:textId="2048C4D3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43C75DFF" w14:textId="77777777" w:rsidTr="00E72800">
        <w:trPr>
          <w:trHeight w:val="288"/>
        </w:trPr>
        <w:tc>
          <w:tcPr>
            <w:tcW w:w="929" w:type="dxa"/>
          </w:tcPr>
          <w:p w14:paraId="273A9B3B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B9C8" w14:textId="0960140D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i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p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r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30C4A" w14:textId="5D3E855F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5C88" w14:textId="16FD6583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AB97" w14:textId="3D7031AB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8A60F" w14:textId="4D5F88CF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51A00B44" w14:textId="77777777" w:rsidTr="00E72800">
        <w:trPr>
          <w:trHeight w:val="288"/>
        </w:trPr>
        <w:tc>
          <w:tcPr>
            <w:tcW w:w="929" w:type="dxa"/>
          </w:tcPr>
          <w:p w14:paraId="5F865C8D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DE397" w14:textId="535B36E8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FD88" w14:textId="3B264BF4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36E6" w14:textId="7D2A8642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6165A" w14:textId="7C0F71BB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4842F" w14:textId="2B562F77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0D1E01E1" w14:textId="77777777" w:rsidTr="00E72800">
        <w:trPr>
          <w:trHeight w:val="288"/>
        </w:trPr>
        <w:tc>
          <w:tcPr>
            <w:tcW w:w="3402" w:type="dxa"/>
            <w:gridSpan w:val="2"/>
          </w:tcPr>
          <w:p w14:paraId="03DD03DA" w14:textId="43855F4D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UTI at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32-36</w:t>
            </w:r>
            <w:r w:rsidRPr="00381B1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week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74FF" w14:textId="77777777" w:rsidR="00D272F6" w:rsidRPr="00381B16" w:rsidRDefault="00D272F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3A52" w14:textId="77777777" w:rsidR="00D272F6" w:rsidRPr="00381B16" w:rsidRDefault="00D272F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33E7" w14:textId="77777777" w:rsidR="00D272F6" w:rsidRPr="00381B16" w:rsidRDefault="00D272F6" w:rsidP="00E7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01623" w14:textId="77777777" w:rsidR="00D272F6" w:rsidRPr="00381B16" w:rsidRDefault="00D272F6" w:rsidP="001B06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272F6" w:rsidRPr="00381B16" w14:paraId="71D24A73" w14:textId="77777777" w:rsidTr="00E72800">
        <w:trPr>
          <w:trHeight w:val="456"/>
        </w:trPr>
        <w:tc>
          <w:tcPr>
            <w:tcW w:w="929" w:type="dxa"/>
          </w:tcPr>
          <w:p w14:paraId="144EA67A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5BA4E" w14:textId="77777777" w:rsidR="00D272F6" w:rsidRPr="00D272F6" w:rsidRDefault="00D272F6" w:rsidP="00D272F6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81B16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erval between UTI and preterm birth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:</w:t>
            </w:r>
          </w:p>
          <w:p w14:paraId="26E7B615" w14:textId="76192790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0-6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0FAB4" w14:textId="371AB16D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9246" w14:textId="4E9C05A8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E5AD3" w14:textId="3FFC58B8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F30DC" w14:textId="2A172956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7FC1A4F1" w14:textId="77777777" w:rsidTr="00E72800">
        <w:trPr>
          <w:trHeight w:val="456"/>
        </w:trPr>
        <w:tc>
          <w:tcPr>
            <w:tcW w:w="929" w:type="dxa"/>
          </w:tcPr>
          <w:p w14:paraId="69F474AD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1883" w14:textId="79BAC4BC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7-13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C2172" w14:textId="7E487B33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F3AC" w14:textId="6F874C63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9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FDE7B" w14:textId="3BBE2AA7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FC16" w14:textId="36D8F06A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1FC57D8A" w14:textId="77777777" w:rsidTr="00E72800">
        <w:trPr>
          <w:trHeight w:val="456"/>
        </w:trPr>
        <w:tc>
          <w:tcPr>
            <w:tcW w:w="929" w:type="dxa"/>
          </w:tcPr>
          <w:p w14:paraId="0159741C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6432" w14:textId="77777777" w:rsidR="00D272F6" w:rsidRPr="00D272F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BMI </w:t>
            </w:r>
          </w:p>
          <w:p w14:paraId="76D7C8EA" w14:textId="7C01CC12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per one unit increase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3B577" w14:textId="6B05B9BB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64D4" w14:textId="57AB8290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079C" w14:textId="09D8A050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C968" w14:textId="258BFA06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2463580C" w14:textId="77777777" w:rsidTr="00E72800">
        <w:trPr>
          <w:trHeight w:val="456"/>
        </w:trPr>
        <w:tc>
          <w:tcPr>
            <w:tcW w:w="929" w:type="dxa"/>
          </w:tcPr>
          <w:p w14:paraId="17FBD8EC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C3FCF" w14:textId="77777777" w:rsidR="00D272F6" w:rsidRPr="00D272F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Smoking </w:t>
            </w:r>
          </w:p>
          <w:p w14:paraId="766DDA0A" w14:textId="5348C03D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</w:t>
            </w: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per one unit increase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2B9B3" w14:textId="4F005E47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02D5" w14:textId="5D41B727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9A7D" w14:textId="7ED781CC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BA9F2" w14:textId="6251FE80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41D8C50E" w14:textId="77777777" w:rsidTr="00E72800">
        <w:trPr>
          <w:trHeight w:val="288"/>
        </w:trPr>
        <w:tc>
          <w:tcPr>
            <w:tcW w:w="929" w:type="dxa"/>
          </w:tcPr>
          <w:p w14:paraId="08B03505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25B5A" w14:textId="77777777" w:rsidR="00D272F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Age</w:t>
            </w: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 xml:space="preserve"> </w:t>
            </w:r>
          </w:p>
          <w:p w14:paraId="12358181" w14:textId="654750ED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</w:pPr>
            <w:r w:rsidRPr="00D272F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(per one year 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sv-SE"/>
                <w14:ligatures w14:val="none"/>
              </w:rPr>
              <w:t>ncrease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EDBC" w14:textId="7590BD3B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FDCB" w14:textId="59602AAC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E2CEF" w14:textId="38249C24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EC502" w14:textId="240940E7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240EE136" w14:textId="77777777" w:rsidTr="00E72800">
        <w:trPr>
          <w:trHeight w:val="288"/>
        </w:trPr>
        <w:tc>
          <w:tcPr>
            <w:tcW w:w="929" w:type="dxa"/>
          </w:tcPr>
          <w:p w14:paraId="6014CF1C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7012" w14:textId="096CAA83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st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iabetes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2F0A" w14:textId="61AA57CB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7DEE" w14:textId="404C2994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8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4F180" w14:textId="760D1295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16D66" w14:textId="78C94213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7AB0412C" w14:textId="77777777" w:rsidTr="00E72800">
        <w:trPr>
          <w:trHeight w:val="288"/>
        </w:trPr>
        <w:tc>
          <w:tcPr>
            <w:tcW w:w="929" w:type="dxa"/>
          </w:tcPr>
          <w:p w14:paraId="38860CDD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29188" w14:textId="3856B7D0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Gestation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diabete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0219" w14:textId="7001B002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B3DF0" w14:textId="64549909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2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41D9E" w14:textId="720F1396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112EF" w14:textId="12C24C5A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77515DE1" w14:textId="77777777" w:rsidTr="00C7461E">
        <w:trPr>
          <w:trHeight w:val="288"/>
        </w:trPr>
        <w:tc>
          <w:tcPr>
            <w:tcW w:w="929" w:type="dxa"/>
          </w:tcPr>
          <w:p w14:paraId="17A4F8D6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  <w:noWrap/>
            <w:hideMark/>
          </w:tcPr>
          <w:p w14:paraId="56C139D5" w14:textId="4DC6788E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i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ip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ara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D47C2A" w14:textId="3B68773B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AC44A7" w14:textId="34CF1141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69</w:t>
            </w:r>
          </w:p>
        </w:tc>
        <w:tc>
          <w:tcPr>
            <w:tcW w:w="220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D29C00" w14:textId="50041D27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7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hideMark/>
          </w:tcPr>
          <w:p w14:paraId="0CB7840B" w14:textId="35410069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  <w:tr w:rsidR="00D272F6" w:rsidRPr="00381B16" w14:paraId="5EF42241" w14:textId="77777777" w:rsidTr="00C7461E">
        <w:trPr>
          <w:trHeight w:val="288"/>
        </w:trPr>
        <w:tc>
          <w:tcPr>
            <w:tcW w:w="929" w:type="dxa"/>
            <w:tcBorders>
              <w:bottom w:val="single" w:sz="4" w:space="0" w:color="auto"/>
            </w:tcBorders>
          </w:tcPr>
          <w:p w14:paraId="064EDB53" w14:textId="77777777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B704F" w14:textId="263FE2FF" w:rsidR="00D272F6" w:rsidRPr="00381B16" w:rsidRDefault="00D272F6" w:rsidP="00D27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Previo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 xml:space="preserve"> C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04C03" w14:textId="7E76E4D4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0C33E" w14:textId="4DFEA29C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3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EE530" w14:textId="707556DF" w:rsidR="00D272F6" w:rsidRPr="00381B16" w:rsidRDefault="00D272F6" w:rsidP="00E728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8B16BC" w14:textId="7386EAC4" w:rsidR="00D272F6" w:rsidRPr="00381B16" w:rsidRDefault="00D272F6" w:rsidP="001B06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gramStart"/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.</w:t>
            </w:r>
            <w:r w:rsidRPr="00381B1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sv-SE"/>
                <w14:ligatures w14:val="none"/>
              </w:rPr>
              <w:t>000</w:t>
            </w:r>
            <w:proofErr w:type="gramEnd"/>
          </w:p>
        </w:tc>
      </w:tr>
    </w:tbl>
    <w:p w14:paraId="6DF48CD6" w14:textId="77777777" w:rsidR="00DB514A" w:rsidRDefault="00DB514A"/>
    <w:sectPr w:rsidR="00DB51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F10"/>
    <w:rsid w:val="00046808"/>
    <w:rsid w:val="000E6031"/>
    <w:rsid w:val="00180A00"/>
    <w:rsid w:val="001B06B0"/>
    <w:rsid w:val="00211AAC"/>
    <w:rsid w:val="003274B5"/>
    <w:rsid w:val="00381B16"/>
    <w:rsid w:val="006D00A5"/>
    <w:rsid w:val="0087216D"/>
    <w:rsid w:val="00885CC7"/>
    <w:rsid w:val="00BC746C"/>
    <w:rsid w:val="00BF5C73"/>
    <w:rsid w:val="00C7461E"/>
    <w:rsid w:val="00D20F10"/>
    <w:rsid w:val="00D272F6"/>
    <w:rsid w:val="00D64C0C"/>
    <w:rsid w:val="00DB514A"/>
    <w:rsid w:val="00DE3A2F"/>
    <w:rsid w:val="00E10E5C"/>
    <w:rsid w:val="00E7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B66B2"/>
  <w15:chartTrackingRefBased/>
  <w15:docId w15:val="{550AE98B-79AA-429D-97CE-9EC758030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F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F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F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F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F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F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F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F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F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F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F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F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F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F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F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F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F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F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F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F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8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ällén</dc:creator>
  <cp:keywords/>
  <dc:description/>
  <cp:lastModifiedBy>Karin Dahlquist</cp:lastModifiedBy>
  <cp:revision>2</cp:revision>
  <dcterms:created xsi:type="dcterms:W3CDTF">2026-01-28T12:23:00Z</dcterms:created>
  <dcterms:modified xsi:type="dcterms:W3CDTF">2026-01-28T12:23:00Z</dcterms:modified>
</cp:coreProperties>
</file>